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A39B9" w14:textId="77777777" w:rsidR="002C31B8" w:rsidRPr="004560B2" w:rsidRDefault="002C31B8" w:rsidP="002C31B8">
      <w:pPr>
        <w:rPr>
          <w:rFonts w:ascii="Times New Roman" w:hAnsi="Times New Roman"/>
          <w:b/>
          <w:bCs/>
          <w:lang w:val="en-GB"/>
        </w:rPr>
      </w:pPr>
      <w:r w:rsidRPr="00C6165B">
        <w:rPr>
          <w:rFonts w:ascii="Times New Roman" w:hAnsi="Times New Roman"/>
          <w:b/>
          <w:bCs/>
          <w:lang w:val="en-GB"/>
        </w:rPr>
        <w:t>S13 Table. Marginal effect of gender on work-life balance across educational groups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3"/>
        <w:gridCol w:w="1171"/>
        <w:gridCol w:w="1379"/>
        <w:gridCol w:w="1234"/>
        <w:gridCol w:w="1231"/>
        <w:gridCol w:w="1170"/>
        <w:gridCol w:w="1170"/>
      </w:tblGrid>
      <w:tr w:rsidR="002C31B8" w:rsidRPr="002857F7" w14:paraId="458E8A5C" w14:textId="77777777" w:rsidTr="00D66146">
        <w:trPr>
          <w:trHeight w:val="300"/>
        </w:trPr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5226E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6C6F3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Apr-2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B552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Jun-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DFBE1E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Sept-20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D8121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ov-2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FAEF8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ov 2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85415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Apr-22</w:t>
            </w:r>
          </w:p>
        </w:tc>
      </w:tr>
      <w:tr w:rsidR="002C31B8" w:rsidRPr="002857F7" w14:paraId="69B3484B" w14:textId="77777777" w:rsidTr="00D66146">
        <w:trPr>
          <w:trHeight w:val="300"/>
        </w:trPr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ED85F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9F6C0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05F9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0519E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7D67E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C6D2C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5232C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/dx</w:t>
            </w:r>
          </w:p>
        </w:tc>
      </w:tr>
      <w:tr w:rsidR="002C31B8" w:rsidRPr="002857F7" w14:paraId="13FD2923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94216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8FB7E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4DEC6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32F24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4506B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DF8A2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81793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2C31B8" w:rsidRPr="002857F7" w14:paraId="5A27110B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1FE92C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man (vs prim. / sec.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1256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16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5F51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09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8E83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550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19D4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32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AE2E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4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0011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36</w:t>
            </w:r>
          </w:p>
        </w:tc>
      </w:tr>
      <w:tr w:rsidR="002C31B8" w:rsidRPr="002857F7" w14:paraId="51832D95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5C1AB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37B7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290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43C8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110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1E42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020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A63F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170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AC71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170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5741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130)</w:t>
            </w:r>
          </w:p>
        </w:tc>
      </w:tr>
      <w:tr w:rsidR="002C31B8" w:rsidRPr="002857F7" w14:paraId="0D26819A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892CF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man (vs vocational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4D55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15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8F85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B1E7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461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4D337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9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C53D1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220*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84ED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94</w:t>
            </w:r>
          </w:p>
        </w:tc>
      </w:tr>
      <w:tr w:rsidR="002C31B8" w:rsidRPr="002857F7" w14:paraId="6F7995BB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6BA74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BAEE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07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0FD8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23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AED5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99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F555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47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5A537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33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18434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37)</w:t>
            </w:r>
          </w:p>
        </w:tc>
      </w:tr>
      <w:tr w:rsidR="002C31B8" w:rsidRPr="002857F7" w14:paraId="4F93D19A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7214C8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man (vs tertiary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3FB13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44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13C725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700***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B959C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569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7455E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230**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D187A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3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0FA01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55</w:t>
            </w:r>
          </w:p>
        </w:tc>
      </w:tr>
      <w:tr w:rsidR="002C31B8" w:rsidRPr="002857F7" w14:paraId="18F0EBA7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CE798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DAC93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06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27511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99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1FC1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87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0011C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0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71E4A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1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1E7A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12)</w:t>
            </w:r>
          </w:p>
        </w:tc>
      </w:tr>
      <w:tr w:rsidR="002C31B8" w:rsidRPr="002857F7" w14:paraId="1B0F8874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D346A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0C30A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72C2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4AB21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5F33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08A34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2C51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C31B8" w:rsidRPr="002857F7" w14:paraId="279DD387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28B1B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man (vs prim. / sec.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F50C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5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B483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1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F842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630*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EDD1C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34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5537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7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EC87A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58</w:t>
            </w:r>
          </w:p>
        </w:tc>
      </w:tr>
      <w:tr w:rsidR="002C31B8" w:rsidRPr="002857F7" w14:paraId="1F76B4F1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C8A866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F14065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290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05FC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070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6024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83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2E445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16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BE98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120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BD92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020)</w:t>
            </w:r>
          </w:p>
        </w:tc>
      </w:tr>
      <w:tr w:rsidR="002C31B8" w:rsidRPr="002857F7" w14:paraId="2BEA08A5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83A20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man (vs vocational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AA966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28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97AE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CE0A8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49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69F8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4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1F634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380**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ED04E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07</w:t>
            </w:r>
          </w:p>
        </w:tc>
      </w:tr>
      <w:tr w:rsidR="002C31B8" w:rsidRPr="002857F7" w14:paraId="402F772F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A6BC8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5C4F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07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11549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02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A732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88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06CA5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21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4C8B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89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5C97C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06)</w:t>
            </w:r>
          </w:p>
        </w:tc>
      </w:tr>
      <w:tr w:rsidR="002C31B8" w:rsidRPr="002857F7" w14:paraId="03395A17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C1771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man (vs tertiary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C544C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0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AA00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340***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A242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44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8DBEE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36*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A207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0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6D2BE1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34</w:t>
            </w:r>
          </w:p>
        </w:tc>
      </w:tr>
      <w:tr w:rsidR="002C31B8" w:rsidRPr="002857F7" w14:paraId="5C2E66B3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1E7DE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8FC6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91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6DFB8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4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15E73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8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13BF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05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74D6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82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2136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3)</w:t>
            </w:r>
          </w:p>
        </w:tc>
      </w:tr>
      <w:tr w:rsidR="002C31B8" w:rsidRPr="002857F7" w14:paraId="45A164AE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6C188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B7CD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FFB8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113D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379A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F8F6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D4D0A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C31B8" w:rsidRPr="002857F7" w14:paraId="07C5D7D5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A03E34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man (vs prim. / sec.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F264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9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D813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4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3C12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879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5AD4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66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5E29A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6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2E4F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78</w:t>
            </w:r>
          </w:p>
        </w:tc>
      </w:tr>
      <w:tr w:rsidR="002C31B8" w:rsidRPr="002857F7" w14:paraId="565960F5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5B788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EBC3E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25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8563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50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703E9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61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E132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9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09E85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81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E43BC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82)</w:t>
            </w:r>
          </w:p>
        </w:tc>
      </w:tr>
      <w:tr w:rsidR="002C31B8" w:rsidRPr="002857F7" w14:paraId="1B80A721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972CB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man (vs vocational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59CC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25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C5F9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D5517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03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636A4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4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8AD88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6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2115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01</w:t>
            </w:r>
          </w:p>
        </w:tc>
      </w:tr>
      <w:tr w:rsidR="002C31B8" w:rsidRPr="002857F7" w14:paraId="35F12739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86A04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7EAC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96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7A205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51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F9B1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99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CC1C1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3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1D623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8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0F26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7)</w:t>
            </w:r>
          </w:p>
        </w:tc>
      </w:tr>
      <w:tr w:rsidR="002C31B8" w:rsidRPr="002857F7" w14:paraId="7B3DB191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A978F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man (vs tertiary educated woman)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551B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5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BE02C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3CEE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873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5425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9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6FF0CE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30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5F4D0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21</w:t>
            </w:r>
          </w:p>
        </w:tc>
      </w:tr>
      <w:tr w:rsidR="002C31B8" w:rsidRPr="002857F7" w14:paraId="2F32CE52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1F7FF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3AFE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98)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0089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26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629E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47)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23A5D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7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5EB82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5)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8BF61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3)</w:t>
            </w:r>
          </w:p>
        </w:tc>
      </w:tr>
      <w:tr w:rsidR="002C31B8" w:rsidRPr="002857F7" w14:paraId="09F5C956" w14:textId="77777777" w:rsidTr="00D66146">
        <w:trPr>
          <w:trHeight w:val="300"/>
        </w:trPr>
        <w:tc>
          <w:tcPr>
            <w:tcW w:w="4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1F0C9" w14:textId="77777777" w:rsidR="002C31B8" w:rsidRPr="002857F7" w:rsidRDefault="002C31B8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Observations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F366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64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79A2F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2EBE5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737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07C8B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63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6BDDA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63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E60D6" w14:textId="77777777" w:rsidR="002C31B8" w:rsidRPr="002857F7" w:rsidRDefault="002C31B8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628</w:t>
            </w:r>
          </w:p>
        </w:tc>
      </w:tr>
    </w:tbl>
    <w:p w14:paraId="5B4564AA" w14:textId="3539A8AE" w:rsidR="00837728" w:rsidRDefault="002C31B8">
      <w:r w:rsidRPr="004560B2">
        <w:rPr>
          <w:rFonts w:ascii="Times New Roman" w:hAnsi="Times New Roman"/>
          <w:lang w:val="en-GB"/>
        </w:rPr>
        <w:t>Note: Standard errors in parentheses. *** p&lt;0.01, ** p&lt;0.05, * p&lt;0.1. Controlled for all co-variates. Reference categories are women, non-essential occupations, partner in non-essential occupation, vocational education, no minor co-resident children, neutral on statement ‘I can decide where I work’, partner working on location due to the nature of the work.</w:t>
      </w:r>
    </w:p>
    <w:sectPr w:rsidR="00837728" w:rsidSect="00643D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1B8"/>
    <w:rsid w:val="002C31B8"/>
    <w:rsid w:val="00543028"/>
    <w:rsid w:val="00643D85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80808E"/>
  <w15:chartTrackingRefBased/>
  <w15:docId w15:val="{568AC4AD-65C3-C549-A750-BF37A12D3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1B8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1:00Z</dcterms:created>
  <dcterms:modified xsi:type="dcterms:W3CDTF">2024-01-30T15:21:00Z</dcterms:modified>
</cp:coreProperties>
</file>